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C18" w:rsidRPr="00BF0658" w:rsidRDefault="00380C18" w:rsidP="00380C1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F0658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ascii="Times New Roman" w:hAnsi="Times New Roman"/>
          <w:sz w:val="24"/>
          <w:szCs w:val="24"/>
          <w:lang w:val="en-US"/>
        </w:rPr>
        <w:t xml:space="preserve"> Examples of the different IU categories in our data. Grey font denotes parts of the clauses which do not belong to the IUs.</w:t>
      </w:r>
    </w:p>
    <w:p w:rsidR="00380C18" w:rsidRDefault="00380C18" w:rsidP="00380C1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243" w:type="dxa"/>
        <w:tblLayout w:type="fixed"/>
        <w:tblLook w:val="00A0" w:firstRow="1" w:lastRow="0" w:firstColumn="1" w:lastColumn="0" w:noHBand="0" w:noVBand="0"/>
      </w:tblPr>
      <w:tblGrid>
        <w:gridCol w:w="1668"/>
        <w:gridCol w:w="2106"/>
        <w:gridCol w:w="1992"/>
        <w:gridCol w:w="2477"/>
      </w:tblGrid>
      <w:tr w:rsidR="00380C18" w:rsidRPr="00107BDE" w:rsidTr="006A2587">
        <w:trPr>
          <w:trHeight w:val="290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6" w:type="dxa"/>
            <w:noWrap/>
          </w:tcPr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3B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992" w:type="dxa"/>
            <w:noWrap/>
          </w:tcPr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glish t</w:t>
            </w:r>
            <w:r w:rsidRPr="00107B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nslation</w:t>
            </w:r>
          </w:p>
        </w:tc>
        <w:tc>
          <w:tcPr>
            <w:tcW w:w="2477" w:type="dxa"/>
            <w:noWrap/>
          </w:tcPr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asic properties</w:t>
            </w:r>
          </w:p>
        </w:tc>
      </w:tr>
      <w:tr w:rsidR="00380C18" w:rsidRPr="00264653" w:rsidTr="006A2587">
        <w:trPr>
          <w:trHeight w:val="737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dea Units (</w:t>
            </w: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U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)</w:t>
            </w:r>
          </w:p>
        </w:tc>
        <w:tc>
          <w:tcPr>
            <w:tcW w:w="2106" w:type="dxa"/>
          </w:tcPr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color w:val="808080"/>
                <w:sz w:val="16"/>
                <w:szCs w:val="16"/>
              </w:rPr>
            </w:pPr>
            <w:r w:rsidRPr="00F435B8">
              <w:rPr>
                <w:rFonts w:ascii="Times New Roman" w:hAnsi="Times New Roman"/>
                <w:color w:val="000000"/>
                <w:sz w:val="16"/>
                <w:szCs w:val="16"/>
              </w:rPr>
              <w:t>(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</w:t>
            </w:r>
            <w:r w:rsidRPr="00B724FC">
              <w:rPr>
                <w:rFonts w:ascii="Times New Roman" w:hAnsi="Times New Roman"/>
                <w:color w:val="000000"/>
                <w:sz w:val="16"/>
                <w:szCs w:val="16"/>
              </w:rPr>
              <w:t>Das machen wir ja morgens und abends.</w:t>
            </w:r>
            <w:r w:rsidRPr="00B724FC">
              <w:rPr>
                <w:rFonts w:ascii="Times New Roman" w:hAnsi="Times New Roman"/>
                <w:color w:val="808080"/>
                <w:sz w:val="16"/>
                <w:szCs w:val="16"/>
              </w:rPr>
              <w:t xml:space="preserve"> </w:t>
            </w:r>
          </w:p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724FC">
              <w:rPr>
                <w:rFonts w:ascii="Times New Roman" w:hAnsi="Times New Roman"/>
                <w:sz w:val="16"/>
                <w:szCs w:val="16"/>
              </w:rPr>
              <w:t xml:space="preserve">(b) 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</w:rPr>
              <w:t xml:space="preserve">…, dass </w:t>
            </w: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sie dahin komm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ann.</w:t>
            </w:r>
          </w:p>
        </w:tc>
        <w:tc>
          <w:tcPr>
            <w:tcW w:w="1992" w:type="dxa"/>
          </w:tcPr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a) We do it in the morning and evening.</w:t>
            </w:r>
          </w:p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B724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b) 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  <w:lang w:val="en-US"/>
              </w:rPr>
              <w:t xml:space="preserve">… that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he can come here</w:t>
            </w:r>
            <w:r w:rsidRPr="004C79A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 m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in claus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a) or a </w:t>
            </w:r>
            <w:r w:rsidRPr="00F96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</w:t>
            </w:r>
            <w:r w:rsidRPr="005C3A2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bordinate claus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b) which consists of a finite verb plus all its modifiers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noWrap/>
          </w:tcPr>
          <w:p w:rsidR="00380C18" w:rsidRPr="00090EF8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0EF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mory Units (MUs)</w:t>
            </w:r>
          </w:p>
        </w:tc>
        <w:tc>
          <w:tcPr>
            <w:tcW w:w="2106" w:type="dxa"/>
          </w:tcPr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5E2">
              <w:rPr>
                <w:rFonts w:ascii="Times New Roman" w:hAnsi="Times New Roman"/>
                <w:color w:val="000000"/>
                <w:sz w:val="16"/>
                <w:szCs w:val="16"/>
              </w:rPr>
              <w:t>(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</w:t>
            </w:r>
            <w:r w:rsidRPr="00B724FC">
              <w:rPr>
                <w:rFonts w:ascii="Times New Roman" w:hAnsi="Times New Roman"/>
                <w:color w:val="000000"/>
                <w:sz w:val="16"/>
                <w:szCs w:val="16"/>
              </w:rPr>
              <w:t>Der war richtig spannend.</w:t>
            </w:r>
          </w:p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b) </w:t>
            </w: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Ich habe viele Interessen.</w:t>
            </w:r>
          </w:p>
        </w:tc>
        <w:tc>
          <w:tcPr>
            <w:tcW w:w="1992" w:type="dxa"/>
          </w:tcPr>
          <w:p w:rsidR="00380C18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a) It was really interesting.</w:t>
            </w:r>
          </w:p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b) I have many interests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xplicit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(a) or implicit (b) 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reference to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st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80C18" w:rsidRPr="00264653" w:rsidTr="006A2587">
        <w:trPr>
          <w:trHeight w:hRule="exact" w:val="45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on-Memory Units (</w:t>
            </w: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MU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)</w:t>
            </w:r>
          </w:p>
        </w:tc>
        <w:tc>
          <w:tcPr>
            <w:tcW w:w="2106" w:type="dxa"/>
            <w:noWrap/>
          </w:tcPr>
          <w:p w:rsidR="00380C18" w:rsidRPr="00723BA5" w:rsidRDefault="00380C18" w:rsidP="006A258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as kannst du auch in den Papierkorb werfen.</w:t>
            </w:r>
          </w:p>
        </w:tc>
        <w:tc>
          <w:tcPr>
            <w:tcW w:w="1992" w:type="dxa"/>
            <w:noWrap/>
          </w:tcPr>
          <w:p w:rsidR="00380C18" w:rsidRPr="004113DD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090EF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Y</w:t>
            </w:r>
            <w:r w:rsidRPr="00246C1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u can throw i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</w:t>
            </w:r>
            <w:r w:rsidRPr="00090EF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n the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astepaper basket too</w:t>
            </w:r>
            <w:r w:rsidRPr="00090EF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477" w:type="dxa"/>
            <w:noWrap/>
          </w:tcPr>
          <w:p w:rsidR="00380C18" w:rsidRPr="004904F1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964F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</w:t>
            </w:r>
            <w:r w:rsidRPr="005C3A2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ference to the current situation.</w:t>
            </w:r>
          </w:p>
        </w:tc>
      </w:tr>
      <w:tr w:rsidR="00380C18" w:rsidRPr="00090EF8" w:rsidTr="006A2587">
        <w:trPr>
          <w:trHeight w:hRule="exact" w:val="454"/>
        </w:trPr>
        <w:tc>
          <w:tcPr>
            <w:tcW w:w="1668" w:type="dxa"/>
            <w:vMerge w:val="restart"/>
            <w:noWrap/>
          </w:tcPr>
          <w:p w:rsidR="00380C18" w:rsidRPr="00090EF8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0EF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ersonal Memory Units (PMUs)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as machen wir ja morgens und abends.</w:t>
            </w:r>
          </w:p>
        </w:tc>
        <w:tc>
          <w:tcPr>
            <w:tcW w:w="1992" w:type="dxa"/>
          </w:tcPr>
          <w:p w:rsidR="00380C18" w:rsidRPr="00CF1CE4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e do it in the morning and evening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xplicit reference to self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vMerge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ie haben es jetzt abends gemacht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w they</w:t>
            </w:r>
            <w:r w:rsidRPr="00090EF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id it in the evening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plicit reference to self, th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peaker witnessed the referred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ate/ event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n-Personal Memory Units </w:t>
            </w: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PMU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)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808080"/>
                <w:sz w:val="16"/>
                <w:szCs w:val="16"/>
              </w:rPr>
              <w:t xml:space="preserve">Als </w:t>
            </w: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sie am Mittwochabend nach hause gekommen sind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</w:rPr>
              <w:t>…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23BA5">
              <w:rPr>
                <w:rFonts w:ascii="Times New Roman" w:hAnsi="Times New Roman"/>
                <w:color w:val="808080"/>
                <w:sz w:val="16"/>
                <w:szCs w:val="16"/>
                <w:lang w:val="en-US"/>
              </w:rPr>
              <w:t xml:space="preserve">When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y came home on Wednesday evening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  <w:lang w:val="en-US"/>
              </w:rPr>
              <w:t>…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 reference to self, the speaker did not witness the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ferred state/ event</w:t>
            </w:r>
          </w:p>
        </w:tc>
      </w:tr>
      <w:tr w:rsidR="00380C18" w:rsidRPr="00264653" w:rsidTr="006A2587">
        <w:trPr>
          <w:trHeight w:hRule="exact" w:val="45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etamemory Units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odran ich mich erinnere, 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</w:rPr>
              <w:t>…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hat I remember</w:t>
            </w:r>
            <w:r w:rsidRPr="00723BA5">
              <w:rPr>
                <w:rFonts w:ascii="Times New Roman" w:hAnsi="Times New Roman"/>
                <w:color w:val="808080"/>
                <w:sz w:val="16"/>
                <w:szCs w:val="16"/>
                <w:lang w:val="en-US"/>
              </w:rPr>
              <w:t>…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formation about memory and the speaker's ability to access it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80C18" w:rsidRPr="00264653" w:rsidTr="006A2587">
        <w:trPr>
          <w:trHeight w:hRule="exact" w:val="454"/>
        </w:trPr>
        <w:tc>
          <w:tcPr>
            <w:tcW w:w="1668" w:type="dxa"/>
            <w:vMerge w:val="restart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utobiographical Memory Unit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AMUs)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as machen wir ja morgens und abends.</w:t>
            </w:r>
          </w:p>
        </w:tc>
        <w:tc>
          <w:tcPr>
            <w:tcW w:w="1992" w:type="dxa"/>
          </w:tcPr>
          <w:p w:rsidR="00380C18" w:rsidRPr="00CF1CE4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e do it in the morning and evening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ction with e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xplicit referenc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o self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vMerge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ie haben es jetzt abends gemacht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w they</w:t>
            </w:r>
            <w:r w:rsidRPr="00090EF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id it in the evening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plicit reference to self, the speake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witnessed the referred state/ event.</w:t>
            </w:r>
          </w:p>
        </w:tc>
      </w:tr>
      <w:tr w:rsidR="00380C18" w:rsidRPr="00264653" w:rsidTr="006A2587">
        <w:trPr>
          <w:trHeight w:hRule="exact" w:val="45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utobiographical Facts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Ich habe viele Interesse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 have many interests.</w:t>
            </w:r>
          </w:p>
        </w:tc>
        <w:tc>
          <w:tcPr>
            <w:tcW w:w="2477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ctual information about the speake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80C18" w:rsidRPr="00107BDE" w:rsidTr="006A2587">
        <w:trPr>
          <w:trHeight w:hRule="exact" w:val="62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rospe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ive Memory Units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Ich mache jetzt heute und morgen noch das Gleiche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m doing today and tomorrow still the same [thing].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mory for future plans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noWrap/>
          </w:tcPr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B724F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ctions</w:t>
            </w:r>
          </w:p>
        </w:tc>
        <w:tc>
          <w:tcPr>
            <w:tcW w:w="2106" w:type="dxa"/>
          </w:tcPr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724FC">
              <w:rPr>
                <w:rFonts w:ascii="Times New Roman" w:hAnsi="Times New Roman"/>
                <w:sz w:val="16"/>
                <w:szCs w:val="16"/>
              </w:rPr>
              <w:t>(a) Die war ja nicht mehr da.</w:t>
            </w:r>
          </w:p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724FC">
              <w:rPr>
                <w:rFonts w:ascii="Times New Roman" w:hAnsi="Times New Roman"/>
                <w:sz w:val="16"/>
                <w:szCs w:val="16"/>
              </w:rPr>
              <w:t xml:space="preserve">(b)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a finden die Stimulierungen statt. </w:t>
            </w:r>
          </w:p>
        </w:tc>
        <w:tc>
          <w:tcPr>
            <w:tcW w:w="1992" w:type="dxa"/>
          </w:tcPr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724FC">
              <w:rPr>
                <w:rFonts w:ascii="Times New Roman" w:hAnsi="Times New Roman"/>
                <w:sz w:val="16"/>
                <w:szCs w:val="16"/>
                <w:lang w:val="en-US"/>
              </w:rPr>
              <w:t>(a) She was no longer here.</w:t>
            </w:r>
          </w:p>
          <w:p w:rsidR="00380C18" w:rsidRPr="00B724FC" w:rsidRDefault="00380C18" w:rsidP="006A258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724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b)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Then the stimulations take place.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ntain verbs which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xplicitly (a) or implicitly (b) refer to a past state/ event.</w:t>
            </w:r>
          </w:p>
        </w:tc>
      </w:tr>
      <w:tr w:rsidR="00380C18" w:rsidRPr="00264653" w:rsidTr="006A2587">
        <w:trPr>
          <w:trHeight w:val="45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valuations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Der war richtig spannend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t was really interesting.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erpretation of a p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revious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ate/ event.</w:t>
            </w:r>
          </w:p>
        </w:tc>
      </w:tr>
      <w:tr w:rsidR="00380C18" w:rsidRPr="00264653" w:rsidTr="006A2587">
        <w:trPr>
          <w:trHeight w:hRule="exact" w:val="62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ropositional Attitudes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Ich habe gar nicht auf einen Anruf von ihm gerechnet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 did not expect his call at all.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xplicitly in past tense (Dritschel, 1991), denotes an attitude, thought, doubt, belief,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r 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ention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380C18" w:rsidRPr="00264653" w:rsidTr="006A2587">
        <w:trPr>
          <w:trHeight w:hRule="exact" w:val="454"/>
        </w:trPr>
        <w:tc>
          <w:tcPr>
            <w:tcW w:w="1668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B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Reported Speech</w:t>
            </w:r>
          </w:p>
        </w:tc>
        <w:tc>
          <w:tcPr>
            <w:tcW w:w="2106" w:type="dxa"/>
          </w:tcPr>
          <w:p w:rsidR="00380C18" w:rsidRPr="00723BA5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BA5">
              <w:rPr>
                <w:rFonts w:ascii="Times New Roman" w:hAnsi="Times New Roman"/>
                <w:color w:val="808080"/>
                <w:sz w:val="16"/>
                <w:szCs w:val="16"/>
              </w:rPr>
              <w:t>Hat sie gesagt, doch</w:t>
            </w:r>
            <w:r w:rsidRPr="00723BA5">
              <w:rPr>
                <w:rFonts w:ascii="Times New Roman" w:hAnsi="Times New Roman"/>
                <w:color w:val="000000"/>
                <w:sz w:val="16"/>
                <w:szCs w:val="16"/>
              </w:rPr>
              <w:t>, macht sie natürlich.</w:t>
            </w:r>
          </w:p>
        </w:tc>
        <w:tc>
          <w:tcPr>
            <w:tcW w:w="1992" w:type="dxa"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23BA5">
              <w:rPr>
                <w:rFonts w:ascii="Times New Roman" w:hAnsi="Times New Roman"/>
                <w:color w:val="808080"/>
                <w:sz w:val="16"/>
                <w:szCs w:val="16"/>
                <w:lang w:val="en-US"/>
              </w:rPr>
              <w:t xml:space="preserve">She said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he would certainly do it.</w:t>
            </w:r>
          </w:p>
        </w:tc>
        <w:tc>
          <w:tcPr>
            <w:tcW w:w="2477" w:type="dxa"/>
            <w:noWrap/>
          </w:tcPr>
          <w:p w:rsidR="00380C18" w:rsidRPr="00107BDE" w:rsidRDefault="00380C18" w:rsidP="006A258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 clause containing </w:t>
            </w:r>
            <w:r w:rsidRPr="00107BD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ported speech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6D1247" w:rsidRDefault="006D1247">
      <w:bookmarkStart w:id="0" w:name="_GoBack"/>
      <w:bookmarkEnd w:id="0"/>
    </w:p>
    <w:sectPr w:rsidR="006D1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18"/>
    <w:rsid w:val="00380C18"/>
    <w:rsid w:val="006D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C18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C18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B59AA2C5-5834-4A39-9B68-C5B445BBBF6B}"/>
</file>

<file path=customXml/itemProps2.xml><?xml version="1.0" encoding="utf-8"?>
<ds:datastoreItem xmlns:ds="http://schemas.openxmlformats.org/officeDocument/2006/customXml" ds:itemID="{90CCD15C-0C14-4775-9730-4E9C10D141AD}"/>
</file>

<file path=customXml/itemProps3.xml><?xml version="1.0" encoding="utf-8"?>
<ds:datastoreItem xmlns:ds="http://schemas.openxmlformats.org/officeDocument/2006/customXml" ds:itemID="{16D97C68-4B20-4E67-A611-BD74F3E76D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5</Characters>
  <Application>Microsoft Office Word</Application>
  <DocSecurity>0</DocSecurity>
  <Lines>18</Lines>
  <Paragraphs>5</Paragraphs>
  <ScaleCrop>false</ScaleCrop>
  <Company>Frontiers Media SA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5T09:09:00Z</dcterms:created>
  <dcterms:modified xsi:type="dcterms:W3CDTF">2014-05-1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